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E324B6" w14:textId="77777777" w:rsidR="00BA6027" w:rsidRDefault="00FC4937">
      <w:pPr>
        <w:pStyle w:val="Heading1"/>
      </w:pPr>
      <w:bookmarkStart w:id="0" w:name="cheers-2022-checklist"/>
      <w: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712"/>
        <w:gridCol w:w="542"/>
        <w:gridCol w:w="3834"/>
        <w:gridCol w:w="2252"/>
      </w:tblGrid>
      <w:tr w:rsidR="00AF7691" w14:paraId="3D48C204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419A8" w14:textId="77777777" w:rsidR="00BA6027" w:rsidRDefault="00FC493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91D11" w14:textId="77777777" w:rsidR="00BA6027" w:rsidRDefault="00FC493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D099D" w14:textId="77777777" w:rsidR="00BA6027" w:rsidRDefault="00FC493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6B05D" w14:textId="77777777" w:rsidR="00BA6027" w:rsidRDefault="00FC493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AF7691" w14:paraId="797EAAA7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7F250" w14:textId="77777777" w:rsidR="00BA6027" w:rsidRDefault="00FC493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7BF42" w14:textId="77777777" w:rsidR="00BA6027" w:rsidRDefault="00BA6027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0F26F" w14:textId="77777777" w:rsidR="00BA6027" w:rsidRDefault="00BA6027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173A7" w14:textId="77777777" w:rsidR="00BA6027" w:rsidRDefault="00BA6027">
            <w:pPr>
              <w:spacing w:before="100" w:after="100"/>
              <w:ind w:left="100" w:right="100"/>
              <w:jc w:val="center"/>
            </w:pPr>
          </w:p>
        </w:tc>
      </w:tr>
      <w:tr w:rsidR="00AF7691" w14:paraId="17C37A6E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5B278" w14:textId="77777777" w:rsidR="00BA6027" w:rsidRDefault="00BA6027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C6B5A" w14:textId="77777777" w:rsidR="00BA6027" w:rsidRDefault="00FC493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F39A7" w14:textId="77777777" w:rsidR="00BA6027" w:rsidRDefault="00FC493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3B354" w14:textId="284F5C99" w:rsidR="00BA6027" w:rsidRDefault="000128D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reported</w:t>
            </w:r>
          </w:p>
        </w:tc>
      </w:tr>
      <w:tr w:rsidR="00AF7691" w14:paraId="3C32FF6A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C8A6E" w14:textId="77777777" w:rsidR="00BA6027" w:rsidRDefault="00FC493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767D7" w14:textId="77777777" w:rsidR="00BA6027" w:rsidRDefault="00BA6027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780B1" w14:textId="77777777" w:rsidR="00BA6027" w:rsidRDefault="00BA6027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0DB1E" w14:textId="77777777" w:rsidR="00BA6027" w:rsidRDefault="00BA6027">
            <w:pPr>
              <w:spacing w:before="100" w:after="100"/>
              <w:ind w:left="100" w:right="100"/>
              <w:jc w:val="center"/>
            </w:pPr>
          </w:p>
        </w:tc>
      </w:tr>
      <w:tr w:rsidR="00AF7691" w14:paraId="585BE169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D6678" w14:textId="77777777" w:rsidR="00BA6027" w:rsidRDefault="00BA6027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0BEB7" w14:textId="77777777" w:rsidR="00BA6027" w:rsidRDefault="00FC493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16A5E" w14:textId="77777777" w:rsidR="00BA6027" w:rsidRDefault="00FC493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A6399" w14:textId="0EBD4CA1" w:rsidR="00BA6027" w:rsidRDefault="00FC493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Abstract, Page </w:t>
            </w:r>
            <w:r w:rsidR="00A05DB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  <w:r w:rsidR="00904DEA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, Lines </w:t>
            </w:r>
            <w:r w:rsidR="00160A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-24</w:t>
            </w:r>
          </w:p>
        </w:tc>
      </w:tr>
      <w:tr w:rsidR="00AF7691" w14:paraId="03584B0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36AA9" w14:textId="77777777" w:rsidR="00BA6027" w:rsidRDefault="00FC493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FB65A" w14:textId="77777777" w:rsidR="00BA6027" w:rsidRDefault="00BA6027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3762F" w14:textId="77777777" w:rsidR="00BA6027" w:rsidRDefault="00BA6027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9BA98" w14:textId="77777777" w:rsidR="00BA6027" w:rsidRDefault="00BA6027">
            <w:pPr>
              <w:spacing w:before="100" w:after="100"/>
              <w:ind w:left="100" w:right="100"/>
              <w:jc w:val="center"/>
            </w:pPr>
          </w:p>
        </w:tc>
      </w:tr>
      <w:tr w:rsidR="00AF7691" w:rsidRPr="00574D55" w14:paraId="21B58B1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36ECF" w14:textId="77777777" w:rsidR="00BA6027" w:rsidRDefault="00FC493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EF389" w14:textId="77777777" w:rsidR="00BA6027" w:rsidRDefault="00FC493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19DD2" w14:textId="77777777" w:rsidR="00BA6027" w:rsidRDefault="00FC493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04CF7" w14:textId="1F8BF5EE" w:rsidR="00BA6027" w:rsidRPr="00574D55" w:rsidRDefault="00FC4937">
            <w:pPr>
              <w:spacing w:before="100" w:after="100"/>
              <w:ind w:left="100" w:right="100"/>
              <w:jc w:val="center"/>
              <w:rPr>
                <w:lang w:val="fr-FR"/>
              </w:rPr>
            </w:pPr>
            <w:r w:rsidRPr="00574D55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fr-FR"/>
              </w:rPr>
              <w:t xml:space="preserve">Introduction, </w:t>
            </w:r>
            <w:r w:rsidR="00F16121" w:rsidRPr="00574D55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fr-FR"/>
              </w:rPr>
              <w:t>Page</w:t>
            </w:r>
            <w:r w:rsidR="008200A9" w:rsidRPr="00574D55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fr-FR"/>
              </w:rPr>
              <w:t xml:space="preserve"> </w:t>
            </w:r>
            <w:r w:rsidR="00CC767D" w:rsidRPr="00574D55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fr-FR"/>
              </w:rPr>
              <w:t>2</w:t>
            </w:r>
            <w:r w:rsidR="008200A9" w:rsidRPr="00574D55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fr-FR"/>
              </w:rPr>
              <w:t xml:space="preserve">- Lines </w:t>
            </w:r>
            <w:r w:rsidR="00587152" w:rsidRPr="00574D55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fr-FR"/>
              </w:rPr>
              <w:t>2</w:t>
            </w:r>
            <w:r w:rsidR="008200A9" w:rsidRPr="00574D55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fr-FR"/>
              </w:rPr>
              <w:t xml:space="preserve"> -2</w:t>
            </w:r>
            <w:r w:rsidR="00587152" w:rsidRPr="00574D55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fr-FR"/>
              </w:rPr>
              <w:t>4</w:t>
            </w:r>
            <w:r w:rsidR="00231903" w:rsidRPr="00574D55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fr-FR"/>
              </w:rPr>
              <w:t xml:space="preserve">, Page </w:t>
            </w:r>
            <w:r w:rsidR="00587152" w:rsidRPr="00574D55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fr-FR"/>
              </w:rPr>
              <w:t>3</w:t>
            </w:r>
            <w:r w:rsidR="00231903" w:rsidRPr="00574D55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fr-FR"/>
              </w:rPr>
              <w:t xml:space="preserve"> Lines </w:t>
            </w:r>
            <w:r w:rsidR="00C74995" w:rsidRPr="00574D55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fr-FR"/>
              </w:rPr>
              <w:t xml:space="preserve">1 </w:t>
            </w:r>
            <w:r w:rsidR="000B5B52" w:rsidRPr="00574D55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fr-FR"/>
              </w:rPr>
              <w:t>–</w:t>
            </w:r>
            <w:r w:rsidR="00C74995" w:rsidRPr="00574D55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fr-FR"/>
              </w:rPr>
              <w:t xml:space="preserve"> </w:t>
            </w:r>
            <w:r w:rsidR="008C2482" w:rsidRPr="00574D55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fr-FR"/>
              </w:rPr>
              <w:t>26, Page 4</w:t>
            </w:r>
            <w:r w:rsidR="00574D55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fr-FR"/>
              </w:rPr>
              <w:t xml:space="preserve"> Line 1 - 10</w:t>
            </w:r>
            <w:r w:rsidR="000B5B52" w:rsidRPr="00574D55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fr-FR"/>
              </w:rPr>
              <w:t>.</w:t>
            </w:r>
          </w:p>
        </w:tc>
      </w:tr>
      <w:tr w:rsidR="00AF7691" w14:paraId="3EFAB8A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64986" w14:textId="77777777" w:rsidR="00BA6027" w:rsidRDefault="00FC493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F74CB" w14:textId="77777777" w:rsidR="00BA6027" w:rsidRDefault="00BA6027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064CA" w14:textId="77777777" w:rsidR="00BA6027" w:rsidRDefault="00BA6027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77970" w14:textId="77777777" w:rsidR="00BA6027" w:rsidRDefault="00BA6027">
            <w:pPr>
              <w:spacing w:before="100" w:after="100"/>
              <w:ind w:left="100" w:right="100"/>
              <w:jc w:val="center"/>
            </w:pPr>
          </w:p>
        </w:tc>
      </w:tr>
      <w:tr w:rsidR="00AF7691" w14:paraId="77F2E5A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A6E8E" w14:textId="77777777" w:rsidR="00BA6027" w:rsidRDefault="00FC493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0048B" w14:textId="77777777" w:rsidR="00BA6027" w:rsidRDefault="00FC493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B22DC" w14:textId="77777777" w:rsidR="00BA6027" w:rsidRDefault="00FC493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52E03" w14:textId="127B6A40" w:rsidR="00BA6027" w:rsidRDefault="00FC493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, </w:t>
            </w:r>
            <w:r w:rsidR="00E20B1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92622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  <w:r w:rsidR="00E20B1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 Line</w:t>
            </w:r>
            <w:r w:rsidR="00160A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</w:t>
            </w:r>
            <w:r w:rsidR="00E20B1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160A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  <w:r w:rsidR="00F773E9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  <w:r w:rsidR="00160A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</w:t>
            </w:r>
            <w:r w:rsidR="00FC29A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  <w:r w:rsidR="00160A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  <w:r w:rsidR="00FC29A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, Page </w:t>
            </w:r>
            <w:r w:rsidR="00DE3264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  <w:r w:rsidR="00FC29A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Lines </w:t>
            </w:r>
            <w:r w:rsidR="00DE3264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1 - </w:t>
            </w:r>
            <w:r w:rsidR="0067704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</w:tr>
      <w:tr w:rsidR="00AF7691" w14:paraId="3A5C932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048B3" w14:textId="77777777" w:rsidR="000D36E0" w:rsidRDefault="000D36E0" w:rsidP="000D36E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1D491" w14:textId="77777777" w:rsidR="000D36E0" w:rsidRDefault="000D36E0" w:rsidP="000D36E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49AD7" w14:textId="77777777" w:rsidR="000D36E0" w:rsidRDefault="000D36E0" w:rsidP="000D36E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4ED9E" w14:textId="546E2FA6" w:rsidR="000D36E0" w:rsidRDefault="00756A78" w:rsidP="000D36E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Study sample </w:t>
            </w:r>
            <w:r w:rsidR="000D36E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  <w:r w:rsidR="000D36E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 Line</w:t>
            </w:r>
            <w:r w:rsidR="00DF1EE9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</w:t>
            </w:r>
            <w:r w:rsidR="000D36E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8C2F3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  <w:r w:rsidR="00DF1EE9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</w:t>
            </w:r>
            <w:r w:rsidR="008C2F3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  <w:r w:rsidR="00992EC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, Page 5 Lines 3 </w:t>
            </w:r>
            <w:r w:rsidR="00D74C5A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-10 </w:t>
            </w:r>
            <w:r w:rsidR="00160A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nd Table 2.</w:t>
            </w:r>
          </w:p>
        </w:tc>
      </w:tr>
      <w:tr w:rsidR="00AF7691" w14:paraId="53575CD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50C78" w14:textId="77777777" w:rsidR="00BA6027" w:rsidRDefault="00FC493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C02E6" w14:textId="77777777" w:rsidR="00BA6027" w:rsidRDefault="00FC493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83150" w14:textId="77777777" w:rsidR="00BA6027" w:rsidRDefault="00FC493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871EC" w14:textId="294C670E" w:rsidR="00BA6027" w:rsidRDefault="00B754A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</w:t>
            </w:r>
            <w:r w:rsidR="006052D8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5713E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  <w:r w:rsidR="006052D8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, Lines </w:t>
            </w:r>
            <w:r w:rsidR="005713E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  <w:r w:rsidR="006052D8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</w:t>
            </w:r>
            <w:r w:rsidR="0057627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  <w:r w:rsidR="005713E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  <w:r w:rsidR="005038B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, </w:t>
            </w:r>
            <w:r w:rsidR="0091622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4 Lines 1 – 5, </w:t>
            </w:r>
            <w:r w:rsidR="005038B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upplement</w:t>
            </w:r>
          </w:p>
        </w:tc>
      </w:tr>
      <w:tr w:rsidR="00AF7691" w14:paraId="2BD912C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1E32C" w14:textId="77777777" w:rsidR="00BA6027" w:rsidRDefault="00FC493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4EFDE" w14:textId="77777777" w:rsidR="00BA6027" w:rsidRDefault="00FC493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2EC2B" w14:textId="77777777" w:rsidR="00BA6027" w:rsidRDefault="00FC493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B0343" w14:textId="50F41B01" w:rsidR="00BA6027" w:rsidRDefault="0057627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.</w:t>
            </w:r>
          </w:p>
        </w:tc>
      </w:tr>
      <w:tr w:rsidR="00AF7691" w14:paraId="4ACD7A1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25CA5" w14:textId="77777777" w:rsidR="00BA6027" w:rsidRDefault="00FC493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9058C" w14:textId="77777777" w:rsidR="00BA6027" w:rsidRDefault="00FC493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6C35E" w14:textId="77777777" w:rsidR="00BA6027" w:rsidRDefault="00FC493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1E290" w14:textId="21D75A9B" w:rsidR="00BA6027" w:rsidRDefault="00CD530E" w:rsidP="00F0326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F0326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, Line </w:t>
            </w:r>
            <w:r w:rsidR="00F0326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  <w:r w:rsidR="0057627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-25, page </w:t>
            </w:r>
            <w:r w:rsidR="00BC47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  <w:r w:rsidR="0057627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 Lines 1-</w:t>
            </w:r>
            <w:r w:rsidR="00BC47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  <w:r w:rsidR="0057627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.</w:t>
            </w:r>
          </w:p>
        </w:tc>
      </w:tr>
      <w:tr w:rsidR="00AF7691" w14:paraId="540882C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0AA27" w14:textId="77777777" w:rsidR="00BA6027" w:rsidRDefault="00FC493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C7B0D" w14:textId="77777777" w:rsidR="00BA6027" w:rsidRDefault="00FC493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9763D" w14:textId="77777777" w:rsidR="00BA6027" w:rsidRDefault="00FC493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9FE2B" w14:textId="0C5871BC" w:rsidR="00BA6027" w:rsidRDefault="005D498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0E5D6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 Line</w:t>
            </w:r>
            <w:r w:rsidR="000E5D6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1</w:t>
            </w:r>
            <w:r w:rsidR="00AA3F6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  <w:r w:rsidR="000E5D6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16</w:t>
            </w:r>
            <w:r w:rsidR="00AA3F6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</w:tr>
      <w:tr w:rsidR="00AF7691" w14:paraId="5A060D9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DC6E3" w14:textId="77777777" w:rsidR="00BA6027" w:rsidRDefault="00FC493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3CDF5" w14:textId="77777777" w:rsidR="00BA6027" w:rsidRDefault="00FC493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0DB2A" w14:textId="77777777" w:rsidR="00BA6027" w:rsidRDefault="00FC493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4A5B7" w14:textId="04DDA045" w:rsidR="00BA6027" w:rsidRDefault="0057627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.</w:t>
            </w:r>
          </w:p>
        </w:tc>
      </w:tr>
      <w:tr w:rsidR="00AF7691" w14:paraId="2AF9D10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3FE7F" w14:textId="77777777" w:rsidR="00BA6027" w:rsidRDefault="00FC493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72129" w14:textId="77777777" w:rsidR="00BA6027" w:rsidRDefault="00FC493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FDF43" w14:textId="77777777" w:rsidR="00BA6027" w:rsidRDefault="00FC493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4DE1C" w14:textId="3E27AC44" w:rsidR="00BA6027" w:rsidRDefault="0093347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91673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  <w:r w:rsidR="0078611A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 Line</w:t>
            </w:r>
            <w:r w:rsidR="00911CD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</w:t>
            </w:r>
            <w:r w:rsidR="0078611A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91673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  <w:r w:rsidR="0057627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</w:t>
            </w:r>
            <w:r w:rsidR="0091673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  <w:r w:rsidR="0078611A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</w:tr>
      <w:tr w:rsidR="00AF7691" w14:paraId="624B006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4F94C" w14:textId="77777777" w:rsidR="00845656" w:rsidRDefault="00845656" w:rsidP="00845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CA6D6" w14:textId="77777777" w:rsidR="00845656" w:rsidRDefault="00845656" w:rsidP="00845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92B7E" w14:textId="77777777" w:rsidR="00845656" w:rsidRDefault="00845656" w:rsidP="00845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6731C" w14:textId="535B5AB6" w:rsidR="00845656" w:rsidRDefault="00845656" w:rsidP="00845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57627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, Lines </w:t>
            </w:r>
            <w:r w:rsidR="0091673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  <w:r w:rsidR="0057627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</w:t>
            </w:r>
            <w:r w:rsidR="0091673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  <w:r w:rsidR="0057627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.</w:t>
            </w:r>
          </w:p>
        </w:tc>
      </w:tr>
      <w:tr w:rsidR="00AF7691" w14:paraId="6754BB7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BDD76" w14:textId="77777777" w:rsidR="00845656" w:rsidRDefault="00845656" w:rsidP="00845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BFAD7" w14:textId="77777777" w:rsidR="00845656" w:rsidRDefault="00845656" w:rsidP="00845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2F76E" w14:textId="77777777" w:rsidR="00845656" w:rsidRDefault="00845656" w:rsidP="00845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AEAF6" w14:textId="119F7490" w:rsidR="00845656" w:rsidRDefault="00667C62" w:rsidP="00845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upplement</w:t>
            </w:r>
          </w:p>
        </w:tc>
      </w:tr>
      <w:tr w:rsidR="00AF7691" w14:paraId="04B2748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84B0D" w14:textId="77777777" w:rsidR="00845656" w:rsidRDefault="00845656" w:rsidP="00845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3F981" w14:textId="77777777" w:rsidR="00845656" w:rsidRDefault="00845656" w:rsidP="00845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7A427" w14:textId="77777777" w:rsidR="00845656" w:rsidRDefault="00845656" w:rsidP="00845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1414A" w14:textId="4777E378" w:rsidR="00845656" w:rsidRDefault="00845656" w:rsidP="00845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6B7C8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, Lines </w:t>
            </w:r>
            <w:r w:rsidR="006B7C8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</w:t>
            </w:r>
            <w:r w:rsidR="00E931E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  <w:r w:rsidR="006B7C8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, </w:t>
            </w:r>
          </w:p>
        </w:tc>
      </w:tr>
      <w:tr w:rsidR="00AF7691" w14:paraId="1D4334B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DEF55" w14:textId="77777777" w:rsidR="00845656" w:rsidRDefault="00845656" w:rsidP="00845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36CDD" w14:textId="77777777" w:rsidR="00845656" w:rsidRDefault="00845656" w:rsidP="00845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44416" w14:textId="77777777" w:rsidR="00845656" w:rsidRDefault="00845656" w:rsidP="00845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F2AF7" w14:textId="71851F67" w:rsidR="00845656" w:rsidRDefault="00845656" w:rsidP="00845656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7C5331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 Line</w:t>
            </w:r>
            <w:r w:rsidR="00E931E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E931E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  <w:r w:rsidR="007C5331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  <w:r w:rsidR="00E931E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1</w:t>
            </w:r>
            <w:r w:rsidR="007C5331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  <w:r w:rsidR="00E931E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, </w:t>
            </w:r>
          </w:p>
          <w:p w14:paraId="05A4C5C1" w14:textId="404B58B2" w:rsidR="00E931E6" w:rsidRPr="00E931E6" w:rsidRDefault="00E931E6" w:rsidP="00E931E6">
            <w:r>
              <w:t xml:space="preserve">     </w:t>
            </w:r>
            <w:proofErr w:type="spell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Tables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1-5.</w:t>
            </w:r>
          </w:p>
        </w:tc>
      </w:tr>
      <w:tr w:rsidR="00AF7691" w14:paraId="37D934A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9FB6A" w14:textId="77777777" w:rsidR="00845656" w:rsidRDefault="00845656" w:rsidP="00845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EEE6B" w14:textId="77777777" w:rsidR="00845656" w:rsidRDefault="00845656" w:rsidP="00845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D61B4" w14:textId="77777777" w:rsidR="00845656" w:rsidRDefault="00845656" w:rsidP="00845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A0044" w14:textId="614E5B5F" w:rsidR="00845656" w:rsidRDefault="007C5331" w:rsidP="00845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  <w:r w:rsidR="00CD2F81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.</w:t>
            </w:r>
          </w:p>
        </w:tc>
      </w:tr>
      <w:tr w:rsidR="00AF7691" w14:paraId="61A2847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5BF90" w14:textId="77777777" w:rsidR="00845656" w:rsidRDefault="00845656" w:rsidP="00845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2C970" w14:textId="77777777" w:rsidR="00845656" w:rsidRDefault="00845656" w:rsidP="00845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68429" w14:textId="77777777" w:rsidR="00845656" w:rsidRDefault="00845656" w:rsidP="00845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Describe any methods for </w:t>
            </w:r>
            <w:proofErr w:type="spell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nalysing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FFB22" w14:textId="5ACBC1F3" w:rsidR="00845656" w:rsidRDefault="00CD2F81" w:rsidP="00845656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8, Lines 21-25.</w:t>
            </w:r>
          </w:p>
          <w:p w14:paraId="3B08F4C2" w14:textId="67573E13" w:rsidR="00CD2F81" w:rsidRPr="00CD2F81" w:rsidRDefault="00CD2F81" w:rsidP="00CD2F81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 Page 9 Lines 1-2.</w:t>
            </w:r>
            <w:r w:rsidRPr="00CD2F81">
              <w:rPr>
                <w:sz w:val="18"/>
                <w:szCs w:val="18"/>
              </w:rPr>
              <w:t xml:space="preserve"> </w:t>
            </w:r>
          </w:p>
        </w:tc>
      </w:tr>
      <w:tr w:rsidR="00AF7691" w14:paraId="1BC7C0D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11988" w14:textId="77777777" w:rsidR="00845656" w:rsidRDefault="00845656" w:rsidP="00845656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D4EBF" w14:textId="77777777" w:rsidR="00845656" w:rsidRDefault="00845656" w:rsidP="00845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2D524" w14:textId="77777777" w:rsidR="00845656" w:rsidRDefault="00845656" w:rsidP="00845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7CB86" w14:textId="77CC7DB5" w:rsidR="00845656" w:rsidRDefault="00845656" w:rsidP="00845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1839CA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 Lines 2</w:t>
            </w:r>
            <w:r w:rsidR="001839CA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 2</w:t>
            </w:r>
            <w:r w:rsidR="0090612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  <w:r w:rsidR="00A02768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 Page 7, Lines 1 - 7</w:t>
            </w:r>
            <w:r w:rsidR="00CD2F81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.</w:t>
            </w:r>
          </w:p>
        </w:tc>
      </w:tr>
      <w:tr w:rsidR="00AF7691" w14:paraId="6BBB8A5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E37B2" w14:textId="77777777" w:rsidR="00845656" w:rsidRDefault="00845656" w:rsidP="00845656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B92F6" w14:textId="77777777" w:rsidR="00845656" w:rsidRDefault="00845656" w:rsidP="00845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1C567" w14:textId="77777777" w:rsidR="00845656" w:rsidRDefault="00845656" w:rsidP="00845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ED8AF" w14:textId="39A1B347" w:rsidR="00845656" w:rsidRDefault="00A02768" w:rsidP="00845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6, Lines 21- 27, Page 7, Lines 1 - 7</w:t>
            </w:r>
          </w:p>
        </w:tc>
      </w:tr>
      <w:tr w:rsidR="00AF7691" w14:paraId="0AD7F53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7F4FE" w14:textId="77777777" w:rsidR="00845656" w:rsidRDefault="00845656" w:rsidP="00845656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E7AA1" w14:textId="77777777" w:rsidR="00845656" w:rsidRDefault="00845656" w:rsidP="00845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361D5" w14:textId="77777777" w:rsidR="00845656" w:rsidRDefault="00845656" w:rsidP="00845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Describe methods to </w:t>
            </w:r>
            <w:proofErr w:type="spell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characterise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CFF39" w14:textId="0C6CFF3E" w:rsidR="00845656" w:rsidRDefault="00F7319E" w:rsidP="00845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6, Lines 21- 27, Page 7, Lines 1 - 7</w:t>
            </w:r>
            <w:r w:rsidR="00CD2F81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.</w:t>
            </w:r>
          </w:p>
        </w:tc>
      </w:tr>
      <w:tr w:rsidR="00AF7691" w14:paraId="702FB9A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61738" w14:textId="77777777" w:rsidR="00845656" w:rsidRDefault="00845656" w:rsidP="00845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57E96" w14:textId="77777777" w:rsidR="00845656" w:rsidRDefault="00845656" w:rsidP="00845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5FFA7" w14:textId="77777777" w:rsidR="00845656" w:rsidRDefault="00845656" w:rsidP="00845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DAE97" w14:textId="468900C4" w:rsidR="00845656" w:rsidRDefault="00845656" w:rsidP="00845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3D5B2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 Lines 1</w:t>
            </w:r>
            <w:r w:rsidR="003D5B2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</w:t>
            </w:r>
            <w:r w:rsidR="003D5B2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  <w:r w:rsidR="00CD2F81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.</w:t>
            </w:r>
          </w:p>
        </w:tc>
      </w:tr>
      <w:tr w:rsidR="00AF7691" w14:paraId="6F0FA8D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35ED0" w14:textId="77777777" w:rsidR="00845656" w:rsidRDefault="00845656" w:rsidP="00845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955AA" w14:textId="77777777" w:rsidR="00845656" w:rsidRDefault="00845656" w:rsidP="00845656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81739" w14:textId="77777777" w:rsidR="00845656" w:rsidRDefault="00845656" w:rsidP="00845656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FD5F2" w14:textId="77777777" w:rsidR="00845656" w:rsidRDefault="00845656" w:rsidP="00845656">
            <w:pPr>
              <w:spacing w:before="100" w:after="100"/>
              <w:ind w:left="100" w:right="100"/>
              <w:jc w:val="center"/>
            </w:pPr>
          </w:p>
        </w:tc>
      </w:tr>
      <w:tr w:rsidR="00AF7691" w14:paraId="326412A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DFB2E" w14:textId="77777777" w:rsidR="00622AC4" w:rsidRDefault="00622AC4" w:rsidP="00622AC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9E5E8" w14:textId="77777777" w:rsidR="00622AC4" w:rsidRDefault="00622AC4" w:rsidP="00622AC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5D916" w14:textId="77777777" w:rsidR="00622AC4" w:rsidRDefault="00622AC4" w:rsidP="00622AC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5F8BB" w14:textId="155A6C45" w:rsidR="00622AC4" w:rsidRDefault="00E17BED" w:rsidP="00622AC4">
            <w:pP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Tables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1-5.</w:t>
            </w:r>
            <w:r w:rsidR="00F83D4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</w:tr>
      <w:tr w:rsidR="00AF7691" w:rsidRPr="00AE6CC7" w14:paraId="23D992B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D2A2C" w14:textId="77777777" w:rsidR="00845656" w:rsidRDefault="00845656" w:rsidP="00845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7C416" w14:textId="77777777" w:rsidR="00845656" w:rsidRDefault="00845656" w:rsidP="00845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A3B44" w14:textId="77777777" w:rsidR="00845656" w:rsidRDefault="00845656" w:rsidP="00845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Report the mean values for the main categories of costs and outcomes of interest and </w:t>
            </w:r>
            <w:proofErr w:type="spell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ummarise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046D1" w14:textId="2F2AAD7B" w:rsidR="00845656" w:rsidRPr="00AE6CC7" w:rsidRDefault="00845656" w:rsidP="00845656">
            <w:pPr>
              <w:spacing w:before="100" w:after="100"/>
              <w:ind w:left="100" w:right="100"/>
              <w:jc w:val="center"/>
              <w:rPr>
                <w:lang w:val="fr-FR"/>
              </w:rPr>
            </w:pPr>
            <w:r w:rsidRPr="00AE6CC7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fr-FR"/>
              </w:rPr>
              <w:t xml:space="preserve">Page </w:t>
            </w:r>
            <w:r w:rsidR="00AF769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fr-FR"/>
              </w:rPr>
              <w:t>8</w:t>
            </w:r>
            <w:r w:rsidRPr="00AE6CC7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fr-FR"/>
              </w:rPr>
              <w:t xml:space="preserve">, Lines </w:t>
            </w:r>
            <w:r w:rsidR="00F83D4D" w:rsidRPr="00AE6CC7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fr-FR"/>
              </w:rPr>
              <w:t>1</w:t>
            </w:r>
            <w:r w:rsidR="00AF769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fr-FR"/>
              </w:rPr>
              <w:t>5</w:t>
            </w:r>
            <w:r w:rsidRPr="00AE6CC7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fr-FR"/>
              </w:rPr>
              <w:t xml:space="preserve">-25, </w:t>
            </w:r>
            <w:r w:rsidR="00AF7691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fr-FR"/>
              </w:rPr>
              <w:t xml:space="preserve">Page 9, Lines </w:t>
            </w:r>
            <w:r w:rsidR="001800B7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fr-FR"/>
              </w:rPr>
              <w:t>1-6</w:t>
            </w:r>
            <w:r w:rsidR="001E461A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fr-FR"/>
              </w:rPr>
              <w:t xml:space="preserve">, </w:t>
            </w:r>
            <w:r w:rsidRPr="00AE6CC7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fr-FR"/>
              </w:rPr>
              <w:t xml:space="preserve">Table </w:t>
            </w:r>
            <w:r w:rsidR="00F83D4D" w:rsidRPr="00AE6CC7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fr-FR"/>
              </w:rPr>
              <w:t>3-5.</w:t>
            </w:r>
          </w:p>
        </w:tc>
      </w:tr>
      <w:tr w:rsidR="00AF7691" w:rsidRPr="00A05DBC" w14:paraId="7AAD182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E9207" w14:textId="77777777" w:rsidR="00845656" w:rsidRDefault="00845656" w:rsidP="00845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51A0B" w14:textId="77777777" w:rsidR="00845656" w:rsidRDefault="00845656" w:rsidP="00845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4E972" w14:textId="77777777" w:rsidR="00845656" w:rsidRDefault="00845656" w:rsidP="00845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C7EE5" w14:textId="2554B5EA" w:rsidR="00845656" w:rsidRPr="00A05DBC" w:rsidRDefault="00845656" w:rsidP="00845656">
            <w:pPr>
              <w:spacing w:before="100" w:after="100"/>
              <w:ind w:left="100" w:right="100"/>
              <w:jc w:val="center"/>
              <w:rPr>
                <w:lang w:val="fr-FR"/>
              </w:rPr>
            </w:pPr>
            <w:r w:rsidRPr="00A05DBC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fr-FR"/>
              </w:rPr>
              <w:t xml:space="preserve">Page </w:t>
            </w:r>
            <w:r w:rsidR="001C0280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fr-FR"/>
              </w:rPr>
              <w:t>9</w:t>
            </w:r>
            <w:r w:rsidRPr="00A05DBC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fr-FR"/>
              </w:rPr>
              <w:t xml:space="preserve">, Lines </w:t>
            </w:r>
            <w:r w:rsidR="00581B08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fr-FR"/>
              </w:rPr>
              <w:t>8</w:t>
            </w:r>
            <w:r w:rsidRPr="00A05DBC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fr-FR"/>
              </w:rPr>
              <w:t xml:space="preserve"> – 25,</w:t>
            </w:r>
            <w:r w:rsidR="001C0280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fr-FR"/>
              </w:rPr>
              <w:t xml:space="preserve"> </w:t>
            </w:r>
            <w:r w:rsidRPr="00A05DBC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fr-FR"/>
              </w:rPr>
              <w:t>Page 1</w:t>
            </w:r>
            <w:r w:rsidR="001C0280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fr-FR"/>
              </w:rPr>
              <w:t>0</w:t>
            </w:r>
            <w:r w:rsidRPr="00A05DBC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fr-FR"/>
              </w:rPr>
              <w:t xml:space="preserve"> Lines 1-</w:t>
            </w:r>
            <w:r w:rsidR="00FC518F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fr-FR"/>
              </w:rPr>
              <w:t>5</w:t>
            </w:r>
            <w:r w:rsidR="001C0280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fr-FR"/>
              </w:rPr>
              <w:t>.</w:t>
            </w:r>
            <w:r w:rsidRPr="00A05DBC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fr-FR"/>
              </w:rPr>
              <w:t xml:space="preserve">Figure </w:t>
            </w:r>
            <w:r w:rsidR="001C0280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fr-FR"/>
              </w:rPr>
              <w:t>1, Table 1.</w:t>
            </w:r>
          </w:p>
        </w:tc>
      </w:tr>
      <w:tr w:rsidR="00AF7691" w14:paraId="765A8E2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40E25" w14:textId="77777777" w:rsidR="00845656" w:rsidRDefault="00845656" w:rsidP="00845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F7F07" w14:textId="77777777" w:rsidR="00845656" w:rsidRDefault="00845656" w:rsidP="00845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9045E" w14:textId="77777777" w:rsidR="00845656" w:rsidRDefault="00845656" w:rsidP="00845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92EF0" w14:textId="4FD72D7B" w:rsidR="00845656" w:rsidRDefault="00171924" w:rsidP="00845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reported</w:t>
            </w:r>
            <w:r w:rsidR="00630AF8">
              <w:rPr>
                <w:rFonts w:ascii="DejaVu Sans" w:eastAsia="DejaVu Sans" w:hAnsi="DejaVu Sans" w:cs="DejaVu Sans"/>
                <w:color w:val="000000"/>
                <w:sz w:val="18"/>
                <w:szCs w:val="18"/>
                <w:lang w:val="fr-FR"/>
              </w:rPr>
              <w:t>.</w:t>
            </w:r>
          </w:p>
        </w:tc>
      </w:tr>
      <w:tr w:rsidR="00AF7691" w14:paraId="59553EC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BFCEF" w14:textId="77777777" w:rsidR="00845656" w:rsidRDefault="00845656" w:rsidP="00845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3080E" w14:textId="77777777" w:rsidR="00845656" w:rsidRDefault="00845656" w:rsidP="00845656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8F9DF" w14:textId="77777777" w:rsidR="00845656" w:rsidRDefault="00845656" w:rsidP="00845656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6B25C" w14:textId="77777777" w:rsidR="00845656" w:rsidRDefault="00845656" w:rsidP="00845656">
            <w:pPr>
              <w:spacing w:before="100" w:after="100"/>
              <w:ind w:left="100" w:right="100"/>
              <w:jc w:val="center"/>
            </w:pPr>
          </w:p>
        </w:tc>
      </w:tr>
      <w:tr w:rsidR="00AF7691" w14:paraId="27833F1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70DF9" w14:textId="77777777" w:rsidR="00845656" w:rsidRDefault="00845656" w:rsidP="00845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Study findings, limitations, </w:t>
            </w: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generalisability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FD895" w14:textId="77777777" w:rsidR="00845656" w:rsidRDefault="00845656" w:rsidP="00845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49EC7" w14:textId="77777777" w:rsidR="00845656" w:rsidRDefault="00845656" w:rsidP="00845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BF92E" w14:textId="240CA617" w:rsidR="00845656" w:rsidRDefault="00845656" w:rsidP="00845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ussion section, Pages 1</w:t>
            </w:r>
            <w:r w:rsidR="00B35B6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0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1</w:t>
            </w:r>
            <w:r w:rsidR="00B35B6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  <w:r w:rsidR="00630AF8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.</w:t>
            </w:r>
          </w:p>
        </w:tc>
      </w:tr>
      <w:tr w:rsidR="00AF7691" w14:paraId="36A9518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8260D" w14:textId="77777777" w:rsidR="00845656" w:rsidRDefault="00845656" w:rsidP="00845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8B29D" w14:textId="77777777" w:rsidR="00845656" w:rsidRDefault="00845656" w:rsidP="00845656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90E79" w14:textId="77777777" w:rsidR="00845656" w:rsidRDefault="00845656" w:rsidP="00845656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CFED7" w14:textId="77777777" w:rsidR="00845656" w:rsidRDefault="00845656" w:rsidP="00845656">
            <w:pPr>
              <w:spacing w:before="100" w:after="100"/>
              <w:ind w:left="100" w:right="100"/>
              <w:jc w:val="center"/>
            </w:pPr>
          </w:p>
        </w:tc>
      </w:tr>
      <w:tr w:rsidR="00AF7691" w14:paraId="3AD99E2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87BB6" w14:textId="77777777" w:rsidR="00845656" w:rsidRDefault="00845656" w:rsidP="00845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EB14A" w14:textId="77777777" w:rsidR="00845656" w:rsidRDefault="00845656" w:rsidP="00845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411E3" w14:textId="77777777" w:rsidR="00845656" w:rsidRDefault="00845656" w:rsidP="00845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F1F89" w14:textId="1A8DFD11" w:rsidR="00845656" w:rsidRDefault="00845656" w:rsidP="00845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630AF8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  <w:r w:rsidR="003E791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 Lines 1</w:t>
            </w:r>
            <w:r w:rsidR="00561054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</w:t>
            </w:r>
            <w:r w:rsidR="00630AF8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  <w:r w:rsidR="00561054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</w:tr>
      <w:tr w:rsidR="00AF7691" w14:paraId="59696F7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59177" w14:textId="77777777" w:rsidR="00845656" w:rsidRDefault="00845656" w:rsidP="00845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A64C4" w14:textId="77777777" w:rsidR="00845656" w:rsidRDefault="00845656" w:rsidP="0084565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86135" w14:textId="77777777" w:rsidR="00845656" w:rsidRDefault="00845656" w:rsidP="00845656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61C54" w14:textId="0AD95591" w:rsidR="00845656" w:rsidRDefault="00630AF8" w:rsidP="00630AF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Page 1</w:t>
            </w:r>
            <w:r w:rsidR="001A7B21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, Lines </w:t>
            </w:r>
            <w:r w:rsidR="00A40AAA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</w:t>
            </w:r>
            <w:r w:rsidR="00A40AAA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.</w:t>
            </w:r>
          </w:p>
        </w:tc>
      </w:tr>
    </w:tbl>
    <w:p w14:paraId="3CE64E32" w14:textId="77777777" w:rsidR="00BA6027" w:rsidRDefault="00FC4937">
      <w:pPr>
        <w:pStyle w:val="FirstParagraph"/>
      </w:pPr>
      <w:r>
        <w:t> </w:t>
      </w:r>
      <w:bookmarkEnd w:id="0"/>
    </w:p>
    <w:sectPr w:rsidR="00BA6027" w:rsidSect="00D548B8">
      <w:footerReference w:type="default" r:id="rId7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88D10A" w14:textId="77777777" w:rsidR="00EB0E82" w:rsidRDefault="00EB0E82">
      <w:pPr>
        <w:spacing w:after="0"/>
      </w:pPr>
      <w:r>
        <w:separator/>
      </w:r>
    </w:p>
  </w:endnote>
  <w:endnote w:type="continuationSeparator" w:id="0">
    <w:p w14:paraId="0ABA3C55" w14:textId="77777777" w:rsidR="00EB0E82" w:rsidRDefault="00EB0E8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0CB4BD" w14:textId="77777777" w:rsidR="00BD1276" w:rsidRDefault="00FC493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7E7FB7" w14:textId="77777777" w:rsidR="00BD1276" w:rsidRDefault="00BD12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C1F07D" w14:textId="77777777" w:rsidR="00EB0E82" w:rsidRDefault="00EB0E82">
      <w:r>
        <w:separator/>
      </w:r>
    </w:p>
  </w:footnote>
  <w:footnote w:type="continuationSeparator" w:id="0">
    <w:p w14:paraId="29873E61" w14:textId="77777777" w:rsidR="00EB0E82" w:rsidRDefault="00EB0E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4BB8502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57399428">
    <w:abstractNumId w:val="1"/>
  </w:num>
  <w:num w:numId="2" w16cid:durableId="1777014791">
    <w:abstractNumId w:val="0"/>
  </w:num>
  <w:num w:numId="3" w16cid:durableId="158543970">
    <w:abstractNumId w:val="16"/>
  </w:num>
  <w:num w:numId="4" w16cid:durableId="2135055354">
    <w:abstractNumId w:val="16"/>
  </w:num>
  <w:num w:numId="5" w16cid:durableId="1589267256">
    <w:abstractNumId w:val="16"/>
  </w:num>
  <w:num w:numId="6" w16cid:durableId="1979796252">
    <w:abstractNumId w:val="16"/>
  </w:num>
  <w:num w:numId="7" w16cid:durableId="1828134437">
    <w:abstractNumId w:val="16"/>
  </w:num>
  <w:num w:numId="8" w16cid:durableId="528029974">
    <w:abstractNumId w:val="16"/>
  </w:num>
  <w:num w:numId="9" w16cid:durableId="641351185">
    <w:abstractNumId w:val="14"/>
  </w:num>
  <w:num w:numId="10" w16cid:durableId="1419323339">
    <w:abstractNumId w:val="15"/>
  </w:num>
  <w:num w:numId="11" w16cid:durableId="1867987531">
    <w:abstractNumId w:val="15"/>
  </w:num>
  <w:num w:numId="12" w16cid:durableId="722824740">
    <w:abstractNumId w:val="11"/>
  </w:num>
  <w:num w:numId="13" w16cid:durableId="870529232">
    <w:abstractNumId w:val="9"/>
  </w:num>
  <w:num w:numId="14" w16cid:durableId="2090539113">
    <w:abstractNumId w:val="8"/>
  </w:num>
  <w:num w:numId="15" w16cid:durableId="1221404459">
    <w:abstractNumId w:val="7"/>
  </w:num>
  <w:num w:numId="16" w16cid:durableId="723990281">
    <w:abstractNumId w:val="6"/>
  </w:num>
  <w:num w:numId="17" w16cid:durableId="152456379">
    <w:abstractNumId w:val="10"/>
  </w:num>
  <w:num w:numId="18" w16cid:durableId="1534657704">
    <w:abstractNumId w:val="5"/>
  </w:num>
  <w:num w:numId="19" w16cid:durableId="1700275147">
    <w:abstractNumId w:val="4"/>
  </w:num>
  <w:num w:numId="20" w16cid:durableId="418790235">
    <w:abstractNumId w:val="3"/>
  </w:num>
  <w:num w:numId="21" w16cid:durableId="560529554">
    <w:abstractNumId w:val="2"/>
  </w:num>
  <w:num w:numId="22" w16cid:durableId="298346955">
    <w:abstractNumId w:val="17"/>
  </w:num>
  <w:num w:numId="23" w16cid:durableId="560872204">
    <w:abstractNumId w:val="13"/>
  </w:num>
  <w:num w:numId="24" w16cid:durableId="354616994">
    <w:abstractNumId w:val="15"/>
  </w:num>
  <w:num w:numId="25" w16cid:durableId="193936522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027"/>
    <w:rsid w:val="000128DD"/>
    <w:rsid w:val="00030043"/>
    <w:rsid w:val="000335CD"/>
    <w:rsid w:val="0004297F"/>
    <w:rsid w:val="00055AED"/>
    <w:rsid w:val="000B5B52"/>
    <w:rsid w:val="000D36E0"/>
    <w:rsid w:val="000E3FEE"/>
    <w:rsid w:val="000E5D6B"/>
    <w:rsid w:val="00101F76"/>
    <w:rsid w:val="00160AB7"/>
    <w:rsid w:val="00171924"/>
    <w:rsid w:val="00171DF7"/>
    <w:rsid w:val="001800B7"/>
    <w:rsid w:val="001839CA"/>
    <w:rsid w:val="001A7B21"/>
    <w:rsid w:val="001C0280"/>
    <w:rsid w:val="001D2F0A"/>
    <w:rsid w:val="001E461A"/>
    <w:rsid w:val="00231903"/>
    <w:rsid w:val="002A1C3A"/>
    <w:rsid w:val="002B4648"/>
    <w:rsid w:val="002E0D18"/>
    <w:rsid w:val="002F6783"/>
    <w:rsid w:val="003232F7"/>
    <w:rsid w:val="00327C65"/>
    <w:rsid w:val="003702E5"/>
    <w:rsid w:val="003810AC"/>
    <w:rsid w:val="00386D94"/>
    <w:rsid w:val="003B3D33"/>
    <w:rsid w:val="003D5B2B"/>
    <w:rsid w:val="003E7916"/>
    <w:rsid w:val="00404989"/>
    <w:rsid w:val="004345B4"/>
    <w:rsid w:val="00445805"/>
    <w:rsid w:val="004C23D8"/>
    <w:rsid w:val="004C7385"/>
    <w:rsid w:val="004E62EE"/>
    <w:rsid w:val="005038B0"/>
    <w:rsid w:val="00513F3D"/>
    <w:rsid w:val="00537335"/>
    <w:rsid w:val="00561054"/>
    <w:rsid w:val="005713E7"/>
    <w:rsid w:val="00574D55"/>
    <w:rsid w:val="00576273"/>
    <w:rsid w:val="00581B08"/>
    <w:rsid w:val="00587152"/>
    <w:rsid w:val="005D498D"/>
    <w:rsid w:val="005F45E9"/>
    <w:rsid w:val="006052D8"/>
    <w:rsid w:val="00622AC4"/>
    <w:rsid w:val="00630AF8"/>
    <w:rsid w:val="006412A5"/>
    <w:rsid w:val="00667C62"/>
    <w:rsid w:val="00677045"/>
    <w:rsid w:val="00687475"/>
    <w:rsid w:val="006B7C8D"/>
    <w:rsid w:val="00713BFA"/>
    <w:rsid w:val="00743422"/>
    <w:rsid w:val="00756A78"/>
    <w:rsid w:val="0078611A"/>
    <w:rsid w:val="007B4D10"/>
    <w:rsid w:val="007C2409"/>
    <w:rsid w:val="007C5331"/>
    <w:rsid w:val="007F5B75"/>
    <w:rsid w:val="008200A9"/>
    <w:rsid w:val="00845656"/>
    <w:rsid w:val="0087110F"/>
    <w:rsid w:val="00885CA2"/>
    <w:rsid w:val="008A0F0F"/>
    <w:rsid w:val="008A4FD5"/>
    <w:rsid w:val="008B1C1F"/>
    <w:rsid w:val="008C2482"/>
    <w:rsid w:val="008C2F33"/>
    <w:rsid w:val="00904DEA"/>
    <w:rsid w:val="00906126"/>
    <w:rsid w:val="00911CDD"/>
    <w:rsid w:val="00916220"/>
    <w:rsid w:val="0091673E"/>
    <w:rsid w:val="0092622B"/>
    <w:rsid w:val="0093347C"/>
    <w:rsid w:val="00960AD1"/>
    <w:rsid w:val="00992ECD"/>
    <w:rsid w:val="00995CEA"/>
    <w:rsid w:val="009A55B1"/>
    <w:rsid w:val="009F34D6"/>
    <w:rsid w:val="009F359A"/>
    <w:rsid w:val="00A02768"/>
    <w:rsid w:val="00A05DBC"/>
    <w:rsid w:val="00A327E5"/>
    <w:rsid w:val="00A40AAA"/>
    <w:rsid w:val="00A94111"/>
    <w:rsid w:val="00AA3F67"/>
    <w:rsid w:val="00AE5EF6"/>
    <w:rsid w:val="00AE6CC7"/>
    <w:rsid w:val="00AF7691"/>
    <w:rsid w:val="00B310E6"/>
    <w:rsid w:val="00B32D27"/>
    <w:rsid w:val="00B35B63"/>
    <w:rsid w:val="00B6145E"/>
    <w:rsid w:val="00B754AD"/>
    <w:rsid w:val="00B86772"/>
    <w:rsid w:val="00BA6027"/>
    <w:rsid w:val="00BC47B7"/>
    <w:rsid w:val="00BD1276"/>
    <w:rsid w:val="00C72DA7"/>
    <w:rsid w:val="00C74995"/>
    <w:rsid w:val="00CC4A1E"/>
    <w:rsid w:val="00CC5596"/>
    <w:rsid w:val="00CC767D"/>
    <w:rsid w:val="00CD2F81"/>
    <w:rsid w:val="00CD530E"/>
    <w:rsid w:val="00CE08D0"/>
    <w:rsid w:val="00CE761D"/>
    <w:rsid w:val="00D73FA6"/>
    <w:rsid w:val="00D74C5A"/>
    <w:rsid w:val="00DB51FD"/>
    <w:rsid w:val="00DE3264"/>
    <w:rsid w:val="00DF1EE9"/>
    <w:rsid w:val="00E17BED"/>
    <w:rsid w:val="00E20B1C"/>
    <w:rsid w:val="00E22E48"/>
    <w:rsid w:val="00E931E6"/>
    <w:rsid w:val="00EB0E82"/>
    <w:rsid w:val="00F03266"/>
    <w:rsid w:val="00F16121"/>
    <w:rsid w:val="00F30704"/>
    <w:rsid w:val="00F7319E"/>
    <w:rsid w:val="00F773E9"/>
    <w:rsid w:val="00F83D4D"/>
    <w:rsid w:val="00F96F31"/>
    <w:rsid w:val="00FC29A0"/>
    <w:rsid w:val="00FC4937"/>
    <w:rsid w:val="00FC518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F548A"/>
  <w15:docId w15:val="{B4389BA8-48EF-4607-A881-7E9BDEEE0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7</Words>
  <Characters>414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cdaid,D</dc:creator>
  <cp:keywords/>
  <cp:lastModifiedBy>McDaid,D</cp:lastModifiedBy>
  <cp:revision>45</cp:revision>
  <dcterms:created xsi:type="dcterms:W3CDTF">2025-06-14T21:23:00Z</dcterms:created>
  <dcterms:modified xsi:type="dcterms:W3CDTF">2025-06-14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